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FEF" w:rsidRPr="00162FEF" w:rsidRDefault="00550FD9">
      <w:pPr>
        <w:rPr>
          <w:b/>
        </w:rPr>
      </w:pPr>
      <w:r>
        <w:rPr>
          <w:b/>
        </w:rPr>
        <w:t xml:space="preserve">S1 </w:t>
      </w:r>
      <w:r w:rsidR="00162FEF" w:rsidRPr="00162FEF">
        <w:rPr>
          <w:b/>
        </w:rPr>
        <w:t>Appendix</w:t>
      </w:r>
      <w:r>
        <w:rPr>
          <w:b/>
        </w:rPr>
        <w:t>.</w:t>
      </w:r>
      <w:bookmarkStart w:id="0" w:name="_GoBack"/>
      <w:bookmarkEnd w:id="0"/>
      <w:r w:rsidR="00162FEF" w:rsidRPr="00162FEF">
        <w:rPr>
          <w:b/>
        </w:rPr>
        <w:t xml:space="preserve"> List of </w:t>
      </w:r>
      <w:r w:rsidR="00162FEF">
        <w:rPr>
          <w:b/>
        </w:rPr>
        <w:t xml:space="preserve">FCSA Centers and </w:t>
      </w:r>
      <w:r w:rsidR="00162FEF" w:rsidRPr="00162FEF">
        <w:rPr>
          <w:b/>
        </w:rPr>
        <w:t>participants to</w:t>
      </w:r>
      <w:r w:rsidR="00162FEF" w:rsidRPr="00162FEF">
        <w:rPr>
          <w:rFonts w:ascii="Times New Roman" w:eastAsia="SimSun" w:hAnsi="Times New Roman"/>
          <w:b/>
          <w:spacing w:val="8"/>
          <w:szCs w:val="24"/>
          <w:lang w:eastAsia="zh-CN"/>
        </w:rPr>
        <w:t xml:space="preserve"> the clinical quality study group</w:t>
      </w:r>
    </w:p>
    <w:p w:rsidR="000C39AE" w:rsidRPr="00640386" w:rsidRDefault="000C39AE">
      <w:pPr>
        <w:rPr>
          <w:lang w:val="it-IT"/>
        </w:rPr>
      </w:pPr>
      <w:r w:rsidRPr="00640386">
        <w:rPr>
          <w:lang w:val="it-IT"/>
        </w:rPr>
        <w:t>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S. Giovanni Rotond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Alicino Giovann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Ferrar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ria Luisa Serin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8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Borgo Val Di Tar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Guarneri Daniele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Rom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Raimondo De Cristofar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8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Vallo Della Lucani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Giulio Feol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2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Alessandri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Laura Contin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8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Bresci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Giuliana Martin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1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Merate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Erba  Nicolett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4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Com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Vaghi Umbert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0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Acquaviva Delle Font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Lucarelli Giacomo</w:t>
      </w:r>
      <w:r w:rsidRPr="00640386">
        <w:rPr>
          <w:lang w:val="it-IT"/>
        </w:rPr>
        <w:t>);</w:t>
      </w:r>
      <w:r>
        <w:rPr>
          <w:lang w:val="it-IT"/>
        </w:rPr>
        <w:t xml:space="preserve"> </w:t>
      </w:r>
      <w:r w:rsidRPr="00640386">
        <w:rPr>
          <w:lang w:val="it-IT"/>
        </w:rPr>
        <w:t>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4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Parm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Quintavalla Robert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6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Tori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Ciardiello Auror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8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Orista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ulas Giuseppin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56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Napol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Lupone Maria Rosari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5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Sassar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Piseddu  Gavin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61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Gallipol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Ria Luig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64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Vicenz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Tosetto  Alberto</w:t>
      </w:r>
      <w:r w:rsidRPr="00640386">
        <w:rPr>
          <w:lang w:val="it-IT"/>
        </w:rPr>
        <w:t>);</w:t>
      </w:r>
      <w:r>
        <w:rPr>
          <w:lang w:val="it-IT"/>
        </w:rPr>
        <w:t xml:space="preserve"> </w:t>
      </w:r>
      <w:r w:rsidRPr="00640386">
        <w:rPr>
          <w:lang w:val="it-IT"/>
        </w:rPr>
        <w:t>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71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Padov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Pengo Vittori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74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Lecc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Erba Nicolett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76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Gavard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Tani  Dr. Marc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78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Seriate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Coffetti Nadi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80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Mila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rco Moi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8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Latin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Carlo Ciabatt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86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Cosenz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Rossi Vincenz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8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Trent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Gosetti Grazi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94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Catanzar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Rita Santor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97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Mila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Russo Umbert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9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Sien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Cappelli Robert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10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Palerm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Girolamo Spilotros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16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Alzano Lombard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Coffetti Nadi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2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Savon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Contessini Michela</w:t>
      </w:r>
      <w:r w:rsidRPr="00640386">
        <w:rPr>
          <w:lang w:val="it-IT"/>
        </w:rPr>
        <w:t>);</w:t>
      </w:r>
      <w:r>
        <w:rPr>
          <w:lang w:val="it-IT"/>
        </w:rPr>
        <w:t xml:space="preserve"> </w:t>
      </w:r>
      <w:r w:rsidRPr="00640386">
        <w:rPr>
          <w:lang w:val="it-IT"/>
        </w:rPr>
        <w:t>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25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Rh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utinelli Maria Ros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27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Manerbi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nisco Luigi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30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Vimercate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La Rosa Luci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34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Vibo Valenti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Scarmozzino Vincenz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38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Milano</w:t>
      </w:r>
      <w:r w:rsidRPr="00640386">
        <w:rPr>
          <w:lang w:val="it-IT"/>
        </w:rPr>
        <w:t xml:space="preserve"> (</w:t>
      </w:r>
      <w:r w:rsidRPr="00FE4C91">
        <w:rPr>
          <w:noProof/>
          <w:lang w:val="it-IT"/>
        </w:rPr>
        <w:t>Prof. Marco Cattane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41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Cagliar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Porcu Alessandro</w:t>
      </w:r>
      <w:r w:rsidRPr="00640386">
        <w:rPr>
          <w:lang w:val="it-IT"/>
        </w:rPr>
        <w:t>);</w:t>
      </w:r>
      <w:r>
        <w:rPr>
          <w:lang w:val="it-IT"/>
        </w:rPr>
        <w:t xml:space="preserve"> </w:t>
      </w:r>
      <w:r w:rsidRPr="00640386">
        <w:rPr>
          <w:lang w:val="it-IT"/>
        </w:rPr>
        <w:t>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4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Reggio Emili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Nicolini Albert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46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Lancia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Corti Ital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4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Benevent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Domenico Parente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5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Veron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Poli Giovanni</w:t>
      </w:r>
      <w:r w:rsidRPr="00640386">
        <w:rPr>
          <w:lang w:val="it-IT"/>
        </w:rPr>
        <w:t>);</w:t>
      </w:r>
      <w:r>
        <w:rPr>
          <w:lang w:val="it-IT"/>
        </w:rPr>
        <w:t xml:space="preserve"> </w:t>
      </w:r>
      <w:r w:rsidRPr="00640386">
        <w:rPr>
          <w:lang w:val="it-IT"/>
        </w:rPr>
        <w:t>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56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Lecce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Campobasso Mari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60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Tori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rtini Aureli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65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Orbassa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Calabrese Anna Mari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68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Trevigli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Agostinelli Enric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71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Cantu'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Serricchio Giuseppin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75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Legna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Prof. Antonino Mazzone</w:t>
      </w:r>
      <w:r w:rsidRPr="00640386">
        <w:rPr>
          <w:lang w:val="it-IT"/>
        </w:rPr>
        <w:t>);</w:t>
      </w:r>
      <w:r>
        <w:rPr>
          <w:lang w:val="it-IT"/>
        </w:rPr>
        <w:t xml:space="preserve"> </w:t>
      </w:r>
      <w:r w:rsidRPr="00640386">
        <w:rPr>
          <w:lang w:val="it-IT"/>
        </w:rPr>
        <w:t>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77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Imol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Conti Marinell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82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Sapr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Doddato Angel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87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Nuor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ria Antonia Contu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90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Acqui Terme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Pedrazzi Enric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94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Mercato S. Severi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Pennasilico Francesc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197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Piombi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Fabio Pin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0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L'</w:t>
      </w:r>
      <w:r>
        <w:rPr>
          <w:noProof/>
          <w:lang w:val="it-IT"/>
        </w:rPr>
        <w:t>A</w:t>
      </w:r>
      <w:r w:rsidRPr="00FE4C91">
        <w:rPr>
          <w:noProof/>
          <w:lang w:val="it-IT"/>
        </w:rPr>
        <w:t>quil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Orecchioni Assunt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0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Alba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ssimo Sabatin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12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Firenze - Bagno A Ripol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ssimo Feliciangel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16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Cles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Orsoni Giordan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2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Bergam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Roberto Cacci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25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Feltre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Liva</w:t>
      </w:r>
      <w:r w:rsidRPr="00640386">
        <w:rPr>
          <w:lang w:val="it-IT"/>
        </w:rPr>
        <w:t xml:space="preserve">); </w:t>
      </w:r>
      <w:r w:rsidRPr="00640386">
        <w:rPr>
          <w:lang w:val="it-IT"/>
        </w:rPr>
        <w:lastRenderedPageBreak/>
        <w:t>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27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Faenz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Bucherini Eugeni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2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Penne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Ursitti Gesuald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36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Castellammare Di Stabi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Imbimbo Venerand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3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Galatin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ngione Catell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4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Andri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Suriano Lucian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4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Reggio Calabri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Ruggeri Albaros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51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Potenz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ria Antonietta Rizz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5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Tori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P.Milill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6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Asol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Gabriella  Collin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6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Novar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Gianluca Gaidan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7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Vittorio Venet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Zanatta Nell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75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Genov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rco Mori</w:t>
      </w:r>
      <w:r w:rsidRPr="00640386">
        <w:rPr>
          <w:lang w:val="it-IT"/>
        </w:rPr>
        <w:t>);</w:t>
      </w:r>
      <w:r>
        <w:rPr>
          <w:lang w:val="it-IT"/>
        </w:rPr>
        <w:t xml:space="preserve"> </w:t>
      </w:r>
      <w:r w:rsidRPr="00640386">
        <w:rPr>
          <w:lang w:val="it-IT"/>
        </w:rPr>
        <w:t>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78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Pis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Paolo Chiarug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81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Pis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Lucia Ruocc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8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Ostun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Paolo Ciol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85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Latin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Redi Robert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87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Mantov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Carlo Bonfant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91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Pieve Di Coria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Semerari Angel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295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Arc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Vilma Tonini</w:t>
      </w:r>
      <w:r w:rsidRPr="00640386">
        <w:rPr>
          <w:lang w:val="it-IT"/>
        </w:rPr>
        <w:t>);</w:t>
      </w:r>
      <w:r>
        <w:rPr>
          <w:lang w:val="it-IT"/>
        </w:rPr>
        <w:t xml:space="preserve"> </w:t>
      </w:r>
      <w:r w:rsidRPr="00640386">
        <w:rPr>
          <w:lang w:val="it-IT"/>
        </w:rPr>
        <w:t>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01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Chiet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Patrizia Di Gregori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10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Tagliacozz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Santini M.Simonett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12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Rom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Laura Di Prosper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15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Popol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Raffaello Consorte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1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Avezza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Alessandra Pizzoferrat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22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Mila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Vittorio Agape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30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Rom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Luigi Amat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3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 xml:space="preserve">La Spezia  </w:t>
      </w:r>
      <w:r w:rsidRPr="00640386">
        <w:rPr>
          <w:lang w:val="it-IT"/>
        </w:rPr>
        <w:t xml:space="preserve">(Dr. </w:t>
      </w:r>
      <w:r w:rsidRPr="00FE4C91">
        <w:rPr>
          <w:noProof/>
          <w:lang w:val="it-IT"/>
        </w:rPr>
        <w:t>Franco Giuseppe Sbarbar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37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Moncalier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Antonio Insan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40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Vobar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Letizia Cesar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44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Rom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. Ersilia Lamion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46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Bussoleng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Caputo Marc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52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Agropol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Pasquale Carrat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54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Albeng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Giorgio Albert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56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Cairo Montenotte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A. Marchett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5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Stradell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Pietropaolo Bianch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62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Paol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Antonio Rende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67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Cuorgne'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Alessandro Confalonier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70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Rom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Claudio Vassell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7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Lod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rco D'</w:t>
      </w:r>
      <w:r>
        <w:rPr>
          <w:noProof/>
          <w:lang w:val="it-IT"/>
        </w:rPr>
        <w:t>A</w:t>
      </w:r>
      <w:r w:rsidRPr="00FE4C91">
        <w:rPr>
          <w:noProof/>
          <w:lang w:val="it-IT"/>
        </w:rPr>
        <w:t>gostin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76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Squinza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ria Novella Di Pierr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85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San Gavino Monreale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Ronchi Francesc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8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Monterotond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Ileana Galan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92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Bresci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Simona Pedrin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395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Palerm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Tommaso Gristin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00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Perugi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Eliana Santucc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02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Tori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urizio Molinatt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04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Verbania Pallanz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ria Chiara Roll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06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Monz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Chiara Bersan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08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Borgo San Lorenz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Franco Rosichin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1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Bar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Eufemia Savin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1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Ruvo Di Pugli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Vincenza Marlend Agatin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22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Castelnovo In Mont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Vincenzo Insegnante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25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Casale Monferrat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Vaniglia Francesc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27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Foggi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Silvana F. Capalb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31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Mater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Tonino Valentin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38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Rom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ilano Cesare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40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Rom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Lentini Giuseppe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4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San Daniele Del Friul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zzanti Gabriell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47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Nocera Inferiore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 xml:space="preserve">Rescigno </w:t>
      </w:r>
      <w:r w:rsidRPr="00FE4C91">
        <w:rPr>
          <w:noProof/>
          <w:lang w:val="it-IT"/>
        </w:rPr>
        <w:lastRenderedPageBreak/>
        <w:t>Giuseppe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51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Sor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Reggio Raffaele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54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Saler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Giuseppe Capuan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5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Cosenz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ria Carmela Bilott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61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Barlett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Eugenio Peres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6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Napol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Pennino Domenic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65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Bar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Gesario Antoni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67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Ascoli Pice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Nardi Gild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70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Castellana Grotte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Anna Maria Sonnante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74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Castiglione Delle Stiviere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Adinolfi Gabriele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78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Udine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Barillari Giovann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80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Mesagne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iccoli Giancarl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84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Pavi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Franco Piovell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86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Modic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Enzo Fidone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8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Vast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Emilio Bolognese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91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Bozzol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Antonio Pernigott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94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Altamur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Giuseppe Ninivagg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96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Gagliano Del Cap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Aniello Carbone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498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Rom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rcella Ferrar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500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Rom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Odoardo M. Olimpier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503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Roma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Lorena Silvestr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507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Scorra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Mario Schiavon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511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Cassi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Fausto Marrocc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514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Triggian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Triggiani Rit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519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Ostuni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Paolo Ciola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522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Gioia Del Colle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Anna Rina Iacobelli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525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Gioia Tauro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Edoardo Macino</w:t>
      </w:r>
      <w:r w:rsidRPr="00640386">
        <w:rPr>
          <w:lang w:val="it-IT"/>
        </w:rPr>
        <w:t>); N</w:t>
      </w:r>
      <w:r>
        <w:rPr>
          <w:lang w:val="it-IT"/>
        </w:rPr>
        <w:t>.</w:t>
      </w:r>
      <w:r w:rsidRPr="00640386">
        <w:rPr>
          <w:lang w:val="it-IT"/>
        </w:rPr>
        <w:t xml:space="preserve"> </w:t>
      </w:r>
      <w:r w:rsidRPr="00FE4C91">
        <w:rPr>
          <w:noProof/>
          <w:lang w:val="it-IT"/>
        </w:rPr>
        <w:t>528</w:t>
      </w:r>
      <w:r w:rsidRPr="00640386">
        <w:rPr>
          <w:lang w:val="it-IT"/>
        </w:rPr>
        <w:t xml:space="preserve">, </w:t>
      </w:r>
      <w:r w:rsidRPr="00FE4C91">
        <w:rPr>
          <w:noProof/>
          <w:lang w:val="it-IT"/>
        </w:rPr>
        <w:t>Tricase</w:t>
      </w:r>
      <w:r w:rsidRPr="00640386">
        <w:rPr>
          <w:lang w:val="it-IT"/>
        </w:rPr>
        <w:t xml:space="preserve"> (Dr. </w:t>
      </w:r>
      <w:r w:rsidRPr="00FE4C91">
        <w:rPr>
          <w:noProof/>
          <w:lang w:val="it-IT"/>
        </w:rPr>
        <w:t>Luciano Abbruzzese</w:t>
      </w:r>
      <w:r w:rsidR="00FA2858">
        <w:rPr>
          <w:lang w:val="it-IT"/>
        </w:rPr>
        <w:t>).</w:t>
      </w:r>
    </w:p>
    <w:sectPr w:rsidR="000C39AE" w:rsidRPr="00640386" w:rsidSect="000C39AE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386"/>
    <w:rsid w:val="000C39AE"/>
    <w:rsid w:val="00162FEF"/>
    <w:rsid w:val="00550FD9"/>
    <w:rsid w:val="00640386"/>
    <w:rsid w:val="00BA4E09"/>
    <w:rsid w:val="00F47247"/>
    <w:rsid w:val="00FA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0B076"/>
  <w15:docId w15:val="{358E19E2-BA77-44A0-B101-FCCF0527E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aliases w:val="Normal CGTimes"/>
    <w:qFormat/>
    <w:rsid w:val="00F47247"/>
    <w:pPr>
      <w:spacing w:after="200" w:line="480" w:lineRule="auto"/>
    </w:pPr>
    <w:rPr>
      <w:rFonts w:ascii="CG Times" w:hAnsi="CG Times"/>
      <w:sz w:val="24"/>
      <w:szCs w:val="22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903</Words>
  <Characters>515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SETTO</dc:creator>
  <cp:lastModifiedBy>Alberto Tosetto</cp:lastModifiedBy>
  <cp:revision>4</cp:revision>
  <dcterms:created xsi:type="dcterms:W3CDTF">2014-11-12T18:10:00Z</dcterms:created>
  <dcterms:modified xsi:type="dcterms:W3CDTF">2015-10-12T12:35:00Z</dcterms:modified>
</cp:coreProperties>
</file>